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9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1276"/>
        <w:gridCol w:w="1559"/>
        <w:gridCol w:w="1559"/>
      </w:tblGrid>
      <w:tr w:rsidR="00052D48" w:rsidRPr="00911F6E" w14:paraId="1E7DED31" w14:textId="77777777" w:rsidTr="009911EC">
        <w:trPr>
          <w:trHeight w:val="20"/>
          <w:jc w:val="center"/>
        </w:trPr>
        <w:tc>
          <w:tcPr>
            <w:tcW w:w="50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D138D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bookmarkStart w:id="0" w:name="RANGE!A1:C50"/>
            <w:bookmarkStart w:id="1" w:name="RANGE!A1:C75"/>
            <w:bookmarkEnd w:id="0"/>
            <w:r w:rsidRPr="00911F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E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coli</w:t>
            </w:r>
            <w:bookmarkEnd w:id="1"/>
            <w:proofErr w:type="spellEnd"/>
          </w:p>
        </w:tc>
      </w:tr>
      <w:tr w:rsidR="00052D48" w:rsidRPr="00911F6E" w14:paraId="01949AD3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131E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tra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B1EE" w14:textId="4557381F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Nº weeks post-transplant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BBB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Transplan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06DE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35DCDB4A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3FB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DF4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0BB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A87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789B59AD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86D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C19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B5D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E55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566228B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339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F78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ECF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EA5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3442239A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F4C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5EAA" w14:textId="5BCD219A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A0E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D05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1B57FE97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9E0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D05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198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494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764F4008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998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E1FA" w14:textId="700B9B9D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EDD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350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3AE3AF27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61B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E8E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831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15F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6F06C0D9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4B0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250E" w14:textId="0F7E3B8A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4CB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34D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719526FB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385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71F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C3E3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C5E2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3E9F568B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4E1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993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395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444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6DAA05B7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DFA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A6C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B2E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2E1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3B6B4E1A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23C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A11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EFF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2BC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DF0C44E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FDC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CBC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468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4E6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5D8CBE79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9F0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CBD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04B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C62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298B9FE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03B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7D6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533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C9D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23289C0B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FA2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4CF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8E8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838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3189DCAA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723F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AFF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876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617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6763CE1E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40F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5FE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E30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A55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5AB35B3E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4FD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612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9BF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46E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1A8BC647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4A7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A0A0" w14:textId="4B24E48B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F03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62D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25EE0D68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4D4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CBE7" w14:textId="4D66BB12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236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E38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3D404329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091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03E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B0B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595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920FCE8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4CB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EE7D" w14:textId="61BF8438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069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2FF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20A4F86D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074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151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2B0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97E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F52E4C0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B303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4D73" w14:textId="3A58F529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19B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01E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A8A64C0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52B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524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338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CC7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739435C7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7D9F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A5C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D2D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D03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7BFBC2D0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F9C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CD2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BE1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5F8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16A35AA5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A0A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AAB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271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B4A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5FABD56E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20E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9AF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7CB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B4C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53CF2D6E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D93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0CC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48A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C2A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20B2ECFD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B2D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F92A" w14:textId="06EA8A19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7AE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B88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54FF8872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71B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329B" w14:textId="6DEA90C9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411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246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413A5886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5A3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251D" w14:textId="452EA4FF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978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3FF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16DAE453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EC6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63C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69B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441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79A2A218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FFF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BEC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C12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A04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744B3926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73A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583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7070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45F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569348F5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6E3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7D1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7CD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4BF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72D237DE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B83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092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D77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D5F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6788F3C2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3E3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22C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675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504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5D5C459C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414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240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942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C9E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1F759178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4F5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4BA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A62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078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7F8EB7E2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658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1FEB" w14:textId="2BB0A5A9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3F3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918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30C9A507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635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05C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8E5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4F2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49C2DC01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CC73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B835" w14:textId="731C6CE0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AA7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54B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3BCB5717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DEF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BA67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A75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012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20743627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D4F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BA43" w14:textId="525BFE12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79B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C54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5AD3C6D4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3ED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EC0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1F7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9D3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34D4B840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A54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951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AC2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35F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70B58347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2F7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B543" w14:textId="56B6B47C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745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7BB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6DEE13C7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215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069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8B6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BEF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146B93BA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9CA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60C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B746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48C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B1E6C09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035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DFF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06E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16B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7FFF156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4AE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F54F" w14:textId="6641E93E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ACA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F53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7F9D37EF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261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176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ACD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C02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76EBBC90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CCA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F94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185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9B3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35D5B5E6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EA1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E925" w14:textId="0ADD25ED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1A6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420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4F4277C7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0A9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8BD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8A8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EA7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6ACF368C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FA3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D40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9AB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32F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55935DB5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8CA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A20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C07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212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278CE05F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DDB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A41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4AA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31F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57E4BCFE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57D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410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920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58D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E7E4CEA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3F6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382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BD3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8B0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AD65DA3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62A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A2F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AD91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613E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3F463B03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EC1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F8D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F25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1A8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6FB01750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2A6E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AF7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957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CE4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221E00B4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47C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96E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EE3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923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508A61A9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C01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511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7B2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6FE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4AD5376B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81C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E8D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23A7" w14:textId="2285690D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+pancrea</w:t>
            </w:r>
            <w:r w:rsidR="00DD28E5"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8E8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46B74147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D91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lastRenderedPageBreak/>
              <w:t>2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28C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598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53A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66A8E15F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142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355A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7D78" w14:textId="5A508636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+pancrea</w:t>
            </w:r>
            <w:r w:rsidR="00DD28E5"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5F5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BBDC499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DAC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889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E3C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904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6CE2B79C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E74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F2B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6C1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3E2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2DAACBB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BA2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6C5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4CD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F59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B55368C" w14:textId="77777777" w:rsidTr="009911EC">
        <w:trPr>
          <w:trHeight w:val="20"/>
          <w:jc w:val="center"/>
        </w:trPr>
        <w:tc>
          <w:tcPr>
            <w:tcW w:w="3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213ED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K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neumon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FE8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7FE4EC3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407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tra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255A" w14:textId="0942CAF9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º</w:t>
            </w:r>
            <w:proofErr w:type="spellEnd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weeks</w:t>
            </w:r>
            <w:proofErr w:type="spellEnd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ost-transplant</w:t>
            </w:r>
            <w:proofErr w:type="spellEnd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A9FA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Transplan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693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589EFD5D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3D2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980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E10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313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143BB16D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CD7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878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015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E15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74867EFF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63A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312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070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76A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0F28636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E6A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BC2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93CE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D1A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77849E0B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671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7E6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1E7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D47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6D522FAC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F5A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994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069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D75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7E5A4246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B81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409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F8E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0B1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4FEB80A1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7E3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483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5B5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1D8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283B1E6A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851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A79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Skin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absces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2D1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45C7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46B5E0C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874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50B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674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B60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55077EAC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947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F26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C94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F9D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AF2DB7F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6BB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468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F32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A1D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239BF1FE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415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CAB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C0B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7F9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269E907D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55D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1EA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D43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1D3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15FDD58F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C62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AF9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238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B1D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757A4BF0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8ED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8BC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174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F16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1528BCB6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226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EE8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A4A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A54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1F82651A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533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D25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B151" w14:textId="7C3FBEC6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+p</w:t>
            </w:r>
            <w:r w:rsidR="00DD28E5"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ncre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5C7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7E374B99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538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A3D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C52C" w14:textId="17659B35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+p</w:t>
            </w:r>
            <w:r w:rsidR="00DD28E5"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</w:t>
            </w: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crea</w:t>
            </w:r>
            <w:r w:rsidR="00DD28E5"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272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2E026A3F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288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1437" w14:textId="0CFA279A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47A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1BC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594A1239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B00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DEC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30C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8D9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43A1D16A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FC0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AB4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A91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A8D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574AB49C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A7C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2FB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890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7E1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2448174D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9B5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1EB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595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83A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35F3C640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ADF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405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DCD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DD7F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1396B65A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47B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EF60" w14:textId="3DDA166B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230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4FC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69833693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567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D14D" w14:textId="38165589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534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E8F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294648EF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A65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BBB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257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B1A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F4F361E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B69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A5EE" w14:textId="5A33C084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595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ACE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42C46F56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D27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40E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9D5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D2E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842509A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0F6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E878" w14:textId="19978905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F55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223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27C2374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CA2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52C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361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3CB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6F4DEDC4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C1C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CDD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F7C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B59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8C4D982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73D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A77F" w14:textId="1CE76A06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62F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8D0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3C48A6A1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030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033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A03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334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472C42B5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34E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11AF" w14:textId="24A2490B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loo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392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20B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1068A690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EA0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F07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153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A39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6CE52069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A4C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1E3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ile</w:t>
            </w:r>
            <w:proofErr w:type="spellEnd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049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A11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EF672B6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49C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240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D3B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3C1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377CCA46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6B9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220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U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398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734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3BC85B81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BFD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1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525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U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5B6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53C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4E870D34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25A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3D9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1C4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7F0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6A3EF0F5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5FA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5D3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F4D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4D8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35F9BCB7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DAC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836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8CA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25F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1F52DA61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8A9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12C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5E8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E27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392E91EE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8B5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42B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97C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0AB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658DE9CA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189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935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9B6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F73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57D28A76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EE62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B5C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131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849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7640EA24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BE5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D18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955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0E4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3C727359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6F8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38A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2C3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603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24787D6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E99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DC1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3C3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BAC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01C56E1A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CAA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0F9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0DBE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FA2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534B434D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921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7FF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769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070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66692945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BDD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8A1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55D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E9C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45506925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1BD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4CB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B57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890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24638D71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929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CF7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314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F58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5048429A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DC4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5A6D" w14:textId="504E75C6" w:rsidR="00052D48" w:rsidRPr="00911F6E" w:rsidRDefault="00D61005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</w:t>
            </w:r>
            <w:r w:rsidR="00052D48"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fe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B7C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1F4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6CAEF42F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F20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5A9F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99C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963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71924171" w14:textId="77777777" w:rsidTr="009911EC">
        <w:trPr>
          <w:trHeight w:val="20"/>
          <w:jc w:val="center"/>
        </w:trPr>
        <w:tc>
          <w:tcPr>
            <w:tcW w:w="50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A8E5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Enterobacter</w:t>
            </w:r>
            <w:proofErr w:type="spellEnd"/>
            <w:r w:rsidRPr="00911F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pp</w:t>
            </w:r>
            <w:proofErr w:type="spellEnd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.</w:t>
            </w:r>
          </w:p>
        </w:tc>
      </w:tr>
      <w:tr w:rsidR="00052D48" w:rsidRPr="00911F6E" w14:paraId="34CF7588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769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tra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B0D0" w14:textId="3863B532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º</w:t>
            </w:r>
            <w:proofErr w:type="spellEnd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weeks</w:t>
            </w:r>
            <w:proofErr w:type="spellEnd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ost-transplant</w:t>
            </w:r>
            <w:proofErr w:type="spellEnd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DE4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Transplan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0A0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pecies</w:t>
            </w:r>
            <w:proofErr w:type="spellEnd"/>
          </w:p>
        </w:tc>
      </w:tr>
      <w:tr w:rsidR="00052D48" w:rsidRPr="00911F6E" w14:paraId="199D5E9F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AFF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723C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074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BF9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E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loacae</w:t>
            </w:r>
            <w:proofErr w:type="spellEnd"/>
          </w:p>
        </w:tc>
      </w:tr>
      <w:tr w:rsidR="00052D48" w:rsidRPr="00911F6E" w14:paraId="090D4CBD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B08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492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ACDF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0EB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E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loacae</w:t>
            </w:r>
            <w:proofErr w:type="spellEnd"/>
          </w:p>
        </w:tc>
      </w:tr>
      <w:tr w:rsidR="00052D48" w:rsidRPr="00911F6E" w14:paraId="4D2C4861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A25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28A0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EF0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AEE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E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loacae</w:t>
            </w:r>
            <w:proofErr w:type="spellEnd"/>
          </w:p>
        </w:tc>
      </w:tr>
      <w:tr w:rsidR="00052D48" w:rsidRPr="00911F6E" w14:paraId="56B7AD31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8C2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lastRenderedPageBreak/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8E2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4E0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F5D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E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aerogenes</w:t>
            </w:r>
            <w:proofErr w:type="spellEnd"/>
          </w:p>
        </w:tc>
      </w:tr>
      <w:tr w:rsidR="00052D48" w:rsidRPr="00911F6E" w14:paraId="17B44C1A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0F3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5F5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36F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AD2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E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loacae</w:t>
            </w:r>
            <w:proofErr w:type="spellEnd"/>
          </w:p>
        </w:tc>
      </w:tr>
      <w:tr w:rsidR="00052D48" w:rsidRPr="00911F6E" w14:paraId="4FF973AF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301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1BA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DD5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56F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E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loacae</w:t>
            </w:r>
            <w:proofErr w:type="spellEnd"/>
          </w:p>
        </w:tc>
      </w:tr>
      <w:tr w:rsidR="00052D48" w:rsidRPr="00911F6E" w14:paraId="34D4FC2B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E9A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776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101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321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E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loacae</w:t>
            </w:r>
            <w:proofErr w:type="spellEnd"/>
          </w:p>
        </w:tc>
      </w:tr>
      <w:tr w:rsidR="00052D48" w:rsidRPr="00911F6E" w14:paraId="05B23D62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C6A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B88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2F0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737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E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loacae</w:t>
            </w:r>
            <w:proofErr w:type="spellEnd"/>
          </w:p>
        </w:tc>
      </w:tr>
      <w:tr w:rsidR="00052D48" w:rsidRPr="00911F6E" w14:paraId="0E26AECE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8A3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D02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F55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C2E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E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loacae</w:t>
            </w:r>
            <w:proofErr w:type="spellEnd"/>
          </w:p>
        </w:tc>
      </w:tr>
      <w:tr w:rsidR="00052D48" w:rsidRPr="00911F6E" w14:paraId="6FBB826D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CAD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325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F3F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4C2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E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loacae</w:t>
            </w:r>
            <w:proofErr w:type="spellEnd"/>
          </w:p>
        </w:tc>
      </w:tr>
      <w:tr w:rsidR="00052D48" w:rsidRPr="00911F6E" w14:paraId="3D4DDC43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73C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6D9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FA9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70A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E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asburiae</w:t>
            </w:r>
            <w:proofErr w:type="spellEnd"/>
          </w:p>
        </w:tc>
      </w:tr>
      <w:tr w:rsidR="00052D48" w:rsidRPr="00911F6E" w14:paraId="3A806FC5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BA2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2C68" w14:textId="18026834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5B2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20E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E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loacae</w:t>
            </w:r>
            <w:proofErr w:type="spellEnd"/>
          </w:p>
        </w:tc>
      </w:tr>
      <w:tr w:rsidR="00052D48" w:rsidRPr="00911F6E" w14:paraId="1ADDE142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A11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0F5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DBD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78A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E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aerogenes</w:t>
            </w:r>
            <w:proofErr w:type="spellEnd"/>
          </w:p>
        </w:tc>
      </w:tr>
      <w:tr w:rsidR="00052D48" w:rsidRPr="00911F6E" w14:paraId="29B15C90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701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681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219B" w14:textId="3593BFE3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+p</w:t>
            </w:r>
            <w:r w:rsidR="00DD28E5"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ncre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1CA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E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loacae</w:t>
            </w:r>
            <w:proofErr w:type="spellEnd"/>
          </w:p>
        </w:tc>
      </w:tr>
      <w:tr w:rsidR="00052D48" w:rsidRPr="00911F6E" w14:paraId="28752CBF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C4E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809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278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3FCC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E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loacae</w:t>
            </w:r>
            <w:proofErr w:type="spellEnd"/>
          </w:p>
        </w:tc>
      </w:tr>
      <w:tr w:rsidR="00052D48" w:rsidRPr="00911F6E" w14:paraId="337E2AB4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55A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DDA3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457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F05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E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loacae</w:t>
            </w:r>
            <w:proofErr w:type="spellEnd"/>
          </w:p>
        </w:tc>
      </w:tr>
      <w:tr w:rsidR="00052D48" w:rsidRPr="00911F6E" w14:paraId="14B2BE00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0C1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99E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508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850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E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aerogenes</w:t>
            </w:r>
            <w:proofErr w:type="spellEnd"/>
          </w:p>
        </w:tc>
      </w:tr>
      <w:tr w:rsidR="00052D48" w:rsidRPr="00911F6E" w14:paraId="036ECE4D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CDC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4BF2" w14:textId="33FAE0AF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580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11E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E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loacae</w:t>
            </w:r>
            <w:proofErr w:type="spellEnd"/>
          </w:p>
        </w:tc>
      </w:tr>
      <w:tr w:rsidR="00052D48" w:rsidRPr="00911F6E" w14:paraId="643978D2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16B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6EC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EC5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3DC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52D48" w:rsidRPr="00911F6E" w14:paraId="35176546" w14:textId="77777777" w:rsidTr="009911EC">
        <w:trPr>
          <w:trHeight w:val="20"/>
          <w:jc w:val="center"/>
        </w:trPr>
        <w:tc>
          <w:tcPr>
            <w:tcW w:w="50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DCEA5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Citrobacter</w:t>
            </w:r>
            <w:proofErr w:type="spellEnd"/>
            <w:r w:rsidRPr="00911F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pp</w:t>
            </w:r>
            <w:proofErr w:type="spellEnd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.</w:t>
            </w:r>
          </w:p>
        </w:tc>
      </w:tr>
      <w:tr w:rsidR="00052D48" w:rsidRPr="00911F6E" w14:paraId="3303F5EF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FB7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tra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86DB" w14:textId="7F225B0E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º</w:t>
            </w:r>
            <w:proofErr w:type="spellEnd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weeks</w:t>
            </w:r>
            <w:proofErr w:type="spellEnd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ost-transplant</w:t>
            </w:r>
            <w:proofErr w:type="spellEnd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40B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Transplan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BA4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pecies</w:t>
            </w:r>
            <w:proofErr w:type="spellEnd"/>
          </w:p>
        </w:tc>
      </w:tr>
      <w:tr w:rsidR="00052D48" w:rsidRPr="00911F6E" w14:paraId="54B4A0F1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97E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8C9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A43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B07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C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freundii</w:t>
            </w:r>
            <w:proofErr w:type="spellEnd"/>
          </w:p>
        </w:tc>
      </w:tr>
      <w:tr w:rsidR="00052D48" w:rsidRPr="00911F6E" w14:paraId="2F9FD934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23F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134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3C0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72B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C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freundii</w:t>
            </w:r>
            <w:proofErr w:type="spellEnd"/>
          </w:p>
        </w:tc>
      </w:tr>
      <w:tr w:rsidR="00052D48" w:rsidRPr="00911F6E" w14:paraId="2D7F1087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5EC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FB2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470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EB4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C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freundii</w:t>
            </w:r>
            <w:proofErr w:type="spellEnd"/>
          </w:p>
        </w:tc>
      </w:tr>
      <w:tr w:rsidR="00052D48" w:rsidRPr="00911F6E" w14:paraId="0904ABBB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E4C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A3E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B28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D3A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C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freundii</w:t>
            </w:r>
            <w:proofErr w:type="spellEnd"/>
          </w:p>
        </w:tc>
      </w:tr>
      <w:tr w:rsidR="00052D48" w:rsidRPr="00911F6E" w14:paraId="5F632779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DF8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81988" w14:textId="6C8BBA67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47E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40E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C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freundii</w:t>
            </w:r>
            <w:proofErr w:type="spellEnd"/>
          </w:p>
        </w:tc>
      </w:tr>
      <w:tr w:rsidR="00052D48" w:rsidRPr="00911F6E" w14:paraId="7E26391B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3E5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C92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80B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BD40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C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freundii</w:t>
            </w:r>
            <w:proofErr w:type="spellEnd"/>
          </w:p>
        </w:tc>
      </w:tr>
      <w:tr w:rsidR="00052D48" w:rsidRPr="00911F6E" w14:paraId="49CD33A4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C07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42A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69F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273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C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freundii</w:t>
            </w:r>
            <w:proofErr w:type="spellEnd"/>
          </w:p>
        </w:tc>
      </w:tr>
      <w:tr w:rsidR="00052D48" w:rsidRPr="00911F6E" w14:paraId="61201238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E44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7A5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856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3E1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C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freundii</w:t>
            </w:r>
            <w:proofErr w:type="spellEnd"/>
          </w:p>
        </w:tc>
      </w:tr>
      <w:tr w:rsidR="00052D48" w:rsidRPr="00911F6E" w14:paraId="5C302D29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DB4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83C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E6E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C03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C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freundii</w:t>
            </w:r>
            <w:proofErr w:type="spellEnd"/>
          </w:p>
        </w:tc>
      </w:tr>
      <w:tr w:rsidR="00052D48" w:rsidRPr="00911F6E" w14:paraId="79DCA8DA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71A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2C3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59A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386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C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freundii</w:t>
            </w:r>
            <w:proofErr w:type="spellEnd"/>
          </w:p>
        </w:tc>
      </w:tr>
      <w:tr w:rsidR="00052D48" w:rsidRPr="00911F6E" w14:paraId="424427F7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ABA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0F0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1B3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27B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C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braakii</w:t>
            </w:r>
            <w:proofErr w:type="spellEnd"/>
          </w:p>
        </w:tc>
      </w:tr>
      <w:tr w:rsidR="00052D48" w:rsidRPr="00911F6E" w14:paraId="729B3883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071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1D4C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CBB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326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C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freundii</w:t>
            </w:r>
            <w:proofErr w:type="spellEnd"/>
          </w:p>
        </w:tc>
      </w:tr>
      <w:tr w:rsidR="00052D48" w:rsidRPr="00911F6E" w14:paraId="0986621B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E21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5B5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B6A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1E6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C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freundii</w:t>
            </w:r>
            <w:proofErr w:type="spellEnd"/>
          </w:p>
        </w:tc>
      </w:tr>
      <w:tr w:rsidR="00052D48" w:rsidRPr="00911F6E" w14:paraId="015B9747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6AB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D90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ECB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0146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C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freundii</w:t>
            </w:r>
            <w:proofErr w:type="spellEnd"/>
          </w:p>
        </w:tc>
      </w:tr>
      <w:tr w:rsidR="00052D48" w:rsidRPr="00911F6E" w14:paraId="302D4E3F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1EC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F45D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75F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E66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C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freundii</w:t>
            </w:r>
            <w:proofErr w:type="spellEnd"/>
          </w:p>
        </w:tc>
      </w:tr>
      <w:tr w:rsidR="00052D48" w:rsidRPr="00911F6E" w14:paraId="1026BC8A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8347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2411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81E2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pat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8F8B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C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freundii</w:t>
            </w:r>
            <w:proofErr w:type="spellEnd"/>
          </w:p>
        </w:tc>
      </w:tr>
      <w:tr w:rsidR="00052D48" w:rsidRPr="00911F6E" w14:paraId="57123888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A2F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DDB5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4BE3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02E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C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freundii</w:t>
            </w:r>
            <w:proofErr w:type="spellEnd"/>
          </w:p>
        </w:tc>
      </w:tr>
      <w:tr w:rsidR="00052D48" w:rsidRPr="00911F6E" w14:paraId="7D96EE5C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8B9A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76BF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7B7E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5F39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C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freundii</w:t>
            </w:r>
            <w:proofErr w:type="spellEnd"/>
          </w:p>
        </w:tc>
      </w:tr>
      <w:tr w:rsidR="00052D48" w:rsidRPr="00911F6E" w14:paraId="20E93A4E" w14:textId="77777777" w:rsidTr="009911EC">
        <w:trPr>
          <w:trHeight w:val="2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4BC4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59ED" w14:textId="51342DF6" w:rsidR="00052D48" w:rsidRPr="00911F6E" w:rsidRDefault="00911F6E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83A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A478" w14:textId="77777777" w:rsidR="00052D48" w:rsidRPr="00911F6E" w:rsidRDefault="00052D48" w:rsidP="000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C. </w:t>
            </w:r>
            <w:proofErr w:type="spellStart"/>
            <w:r w:rsidRPr="00911F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freundii</w:t>
            </w:r>
            <w:proofErr w:type="spellEnd"/>
          </w:p>
        </w:tc>
      </w:tr>
    </w:tbl>
    <w:p w14:paraId="2E6E8A58" w14:textId="2092F660" w:rsidR="00244282" w:rsidRDefault="00244282"/>
    <w:p w14:paraId="41CE598A" w14:textId="77777777" w:rsidR="009911EC" w:rsidRDefault="009911EC" w:rsidP="009911EC">
      <w:pPr>
        <w:spacing w:line="480" w:lineRule="auto"/>
        <w:jc w:val="both"/>
        <w:rPr>
          <w:lang w:val="en-US" w:eastAsia="es-ES"/>
        </w:rPr>
      </w:pPr>
      <w:r w:rsidRPr="009911EC">
        <w:rPr>
          <w:lang w:val="en-US"/>
        </w:rPr>
        <w:tab/>
      </w:r>
      <w:r w:rsidRPr="00011CFD">
        <w:rPr>
          <w:lang w:val="en-US" w:eastAsia="es-ES"/>
        </w:rPr>
        <w:t>*Week in which the strain was isolated from rectal swab</w:t>
      </w:r>
      <w:r>
        <w:rPr>
          <w:lang w:val="en-US" w:eastAsia="es-ES"/>
        </w:rPr>
        <w:t xml:space="preserve"> after transplantation.</w:t>
      </w:r>
    </w:p>
    <w:p w14:paraId="244DD15C" w14:textId="77777777" w:rsidR="009911EC" w:rsidRPr="00011CFD" w:rsidRDefault="009911EC" w:rsidP="009911EC">
      <w:pPr>
        <w:spacing w:line="480" w:lineRule="auto"/>
        <w:ind w:firstLine="708"/>
        <w:jc w:val="both"/>
        <w:rPr>
          <w:lang w:val="en-US" w:eastAsia="es-ES"/>
        </w:rPr>
      </w:pPr>
      <w:r>
        <w:rPr>
          <w:lang w:val="en-US" w:eastAsia="es-ES"/>
        </w:rPr>
        <w:t>** Strain isolated from rectal swab before transplantation.</w:t>
      </w:r>
    </w:p>
    <w:p w14:paraId="4102745A" w14:textId="5865822C" w:rsidR="009911EC" w:rsidRPr="009911EC" w:rsidRDefault="009911EC" w:rsidP="009911EC">
      <w:pPr>
        <w:tabs>
          <w:tab w:val="left" w:pos="2769"/>
        </w:tabs>
        <w:rPr>
          <w:lang w:val="en-US"/>
        </w:rPr>
      </w:pPr>
    </w:p>
    <w:sectPr w:rsidR="009911EC" w:rsidRPr="009911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D48"/>
    <w:rsid w:val="00052D48"/>
    <w:rsid w:val="00244282"/>
    <w:rsid w:val="00911F6E"/>
    <w:rsid w:val="009911EC"/>
    <w:rsid w:val="00A4290F"/>
    <w:rsid w:val="00D61005"/>
    <w:rsid w:val="00DD2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D02F60"/>
  <w15:chartTrackingRefBased/>
  <w15:docId w15:val="{8625FA9C-4E49-48AD-8EF2-057CE6C74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052D48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52D48"/>
    <w:rPr>
      <w:color w:val="800080"/>
      <w:u w:val="single"/>
    </w:rPr>
  </w:style>
  <w:style w:type="paragraph" w:customStyle="1" w:styleId="msonormal0">
    <w:name w:val="msonormal"/>
    <w:basedOn w:val="Normal"/>
    <w:rsid w:val="00052D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font5">
    <w:name w:val="font5"/>
    <w:basedOn w:val="Normal"/>
    <w:rsid w:val="00052D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font6">
    <w:name w:val="font6"/>
    <w:basedOn w:val="Normal"/>
    <w:rsid w:val="00052D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s-ES"/>
    </w:rPr>
  </w:style>
  <w:style w:type="paragraph" w:customStyle="1" w:styleId="xl126">
    <w:name w:val="xl126"/>
    <w:basedOn w:val="Normal"/>
    <w:rsid w:val="00052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127">
    <w:name w:val="xl127"/>
    <w:basedOn w:val="Normal"/>
    <w:rsid w:val="00052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128">
    <w:name w:val="xl128"/>
    <w:basedOn w:val="Normal"/>
    <w:rsid w:val="00052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129">
    <w:name w:val="xl129"/>
    <w:basedOn w:val="Normal"/>
    <w:rsid w:val="00052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130">
    <w:name w:val="xl130"/>
    <w:basedOn w:val="Normal"/>
    <w:rsid w:val="00052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131">
    <w:name w:val="xl131"/>
    <w:basedOn w:val="Normal"/>
    <w:rsid w:val="00052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132">
    <w:name w:val="xl132"/>
    <w:basedOn w:val="Normal"/>
    <w:rsid w:val="00052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ES"/>
    </w:rPr>
  </w:style>
  <w:style w:type="paragraph" w:customStyle="1" w:styleId="xl133">
    <w:name w:val="xl133"/>
    <w:basedOn w:val="Normal"/>
    <w:rsid w:val="00052D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ES"/>
    </w:rPr>
  </w:style>
  <w:style w:type="paragraph" w:customStyle="1" w:styleId="xl134">
    <w:name w:val="xl134"/>
    <w:basedOn w:val="Normal"/>
    <w:rsid w:val="00052D4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s-ES"/>
    </w:rPr>
  </w:style>
  <w:style w:type="paragraph" w:customStyle="1" w:styleId="xl135">
    <w:name w:val="xl135"/>
    <w:basedOn w:val="Normal"/>
    <w:rsid w:val="00052D4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s-ES"/>
    </w:rPr>
  </w:style>
  <w:style w:type="paragraph" w:customStyle="1" w:styleId="xl136">
    <w:name w:val="xl136"/>
    <w:basedOn w:val="Normal"/>
    <w:rsid w:val="00052D4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s-ES"/>
    </w:rPr>
  </w:style>
  <w:style w:type="paragraph" w:customStyle="1" w:styleId="xl137">
    <w:name w:val="xl137"/>
    <w:basedOn w:val="Normal"/>
    <w:rsid w:val="00052D4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138">
    <w:name w:val="xl138"/>
    <w:basedOn w:val="Normal"/>
    <w:rsid w:val="00052D4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139">
    <w:name w:val="xl139"/>
    <w:basedOn w:val="Normal"/>
    <w:rsid w:val="00052D4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35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537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Ramos Vivas</dc:creator>
  <cp:keywords/>
  <dc:description/>
  <cp:lastModifiedBy>José Ramos Vivas</cp:lastModifiedBy>
  <cp:revision>7</cp:revision>
  <dcterms:created xsi:type="dcterms:W3CDTF">2019-06-27T10:42:00Z</dcterms:created>
  <dcterms:modified xsi:type="dcterms:W3CDTF">2020-07-15T08:57:00Z</dcterms:modified>
</cp:coreProperties>
</file>